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0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4053"/>
      </w:tblGrid>
      <w:tr>
        <w:trPr/>
        <w:tc>
          <w:tcPr>
            <w:tcW w:w="56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file 1. List of human lung cell lines that have been used.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</w:t>
            </w:r>
          </w:p>
        </w:tc>
        <w:tc>
          <w:tcPr>
            <w:tcW w:w="4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type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11KT</w:t>
            </w:r>
          </w:p>
        </w:tc>
        <w:tc>
          <w:tcPr>
            <w:tcW w:w="40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12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13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14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15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16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24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27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28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2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30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34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35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36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37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3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4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5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6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C7KT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ronchial epithelial cell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49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55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95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437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648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650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666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792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819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975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993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009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087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3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347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22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255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58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41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20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1195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1833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193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2279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4006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461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515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78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827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ocarcinoma 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96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squamous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55f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99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126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60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61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1359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u-1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mall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u-6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mall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882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mall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887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mall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122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mall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1171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mall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2935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mall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366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mall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44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mall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7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ous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20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ous cell lung carcinoma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15</w:t>
            </w:r>
          </w:p>
        </w:tc>
        <w:tc>
          <w:tcPr>
            <w:tcW w:w="40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ous cell lung carcinoma</w:t>
            </w:r>
          </w:p>
        </w:tc>
      </w:tr>
      <w:tr>
        <w:trPr/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95</w:t>
            </w:r>
          </w:p>
        </w:tc>
        <w:tc>
          <w:tcPr>
            <w:tcW w:w="40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ous cell lung carcinom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 Unicode M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 Unicode MS" w:hAnsi="Times New Roman;Arial Unicode MS" w:eastAsia="Times New Roman;Arial Unicode MS" w:cs="Times New Roman;Arial Unicode M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5:32:00Z</dcterms:created>
  <dc:creator>int</dc:creator>
  <dc:description/>
  <cp:keywords/>
  <dc:language>en-US</dc:language>
  <cp:lastModifiedBy>int</cp:lastModifiedBy>
  <dcterms:modified xsi:type="dcterms:W3CDTF">2010-02-04T15:33:00Z</dcterms:modified>
  <cp:revision>1</cp:revision>
  <dc:subject/>
  <dc:title>Additional file 1</dc:title>
</cp:coreProperties>
</file>